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A5BC6" w14:textId="5B412D21" w:rsidR="00310BF6" w:rsidRPr="003F2CC7" w:rsidRDefault="00F95702" w:rsidP="003F2CC7">
      <w:pPr>
        <w:jc w:val="center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Additional</w:t>
      </w:r>
      <w:r w:rsidR="003F2CC7" w:rsidRPr="003F2CC7">
        <w:rPr>
          <w:sz w:val="28"/>
          <w:szCs w:val="28"/>
        </w:rPr>
        <w:t xml:space="preserve"> Information for:</w:t>
      </w:r>
    </w:p>
    <w:p w14:paraId="4B16DF88" w14:textId="77777777" w:rsidR="006B4CA0" w:rsidRDefault="006B4CA0" w:rsidP="006B4CA0">
      <w:pPr>
        <w:rPr>
          <w:rFonts w:cs="Times New Roman"/>
          <w:b/>
          <w:color w:val="000000" w:themeColor="text1"/>
          <w:sz w:val="36"/>
          <w:szCs w:val="36"/>
        </w:rPr>
      </w:pPr>
      <w:bookmarkStart w:id="1" w:name="_Hlk37276195"/>
      <w:bookmarkStart w:id="2" w:name="_Hlk37276308"/>
      <w:r w:rsidRPr="004A2998">
        <w:rPr>
          <w:rFonts w:cs="Times New Roman"/>
          <w:b/>
          <w:bCs/>
          <w:color w:val="000000" w:themeColor="text1"/>
          <w:sz w:val="36"/>
          <w:szCs w:val="36"/>
        </w:rPr>
        <w:t>Model-based stratification of progression along the Alzheimer disease continuum highlights the centrality of biomarker synergies</w:t>
      </w:r>
    </w:p>
    <w:p w14:paraId="4E2B21E6" w14:textId="754F068A" w:rsidR="003F2CC7" w:rsidRPr="003B78C0" w:rsidRDefault="003F2CC7" w:rsidP="003F2CC7">
      <w:pPr>
        <w:rPr>
          <w:rFonts w:cs="Times New Roman"/>
          <w:color w:val="000000" w:themeColor="text1"/>
          <w:sz w:val="20"/>
          <w:szCs w:val="20"/>
        </w:rPr>
      </w:pPr>
      <w:r w:rsidRPr="00973AC3">
        <w:rPr>
          <w:rFonts w:cs="Times New Roman"/>
          <w:color w:val="000000" w:themeColor="text1"/>
          <w:sz w:val="20"/>
          <w:szCs w:val="20"/>
        </w:rPr>
        <w:t>Muhammad Usman Sadiq</w:t>
      </w:r>
      <w:r w:rsidRPr="00973AC3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973AC3">
        <w:rPr>
          <w:rFonts w:cs="Times New Roman"/>
          <w:color w:val="000000" w:themeColor="text1"/>
          <w:sz w:val="20"/>
          <w:szCs w:val="20"/>
        </w:rPr>
        <w:t xml:space="preserve">, </w:t>
      </w:r>
      <w:r>
        <w:rPr>
          <w:rFonts w:cs="Times New Roman"/>
          <w:color w:val="000000" w:themeColor="text1"/>
          <w:sz w:val="20"/>
          <w:szCs w:val="20"/>
        </w:rPr>
        <w:t>Kichang Kwak</w:t>
      </w:r>
      <w:r w:rsidRPr="00AC6123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cs="Times New Roman"/>
          <w:color w:val="000000" w:themeColor="text1"/>
          <w:sz w:val="20"/>
          <w:szCs w:val="20"/>
        </w:rPr>
        <w:t xml:space="preserve">, </w:t>
      </w:r>
      <w:r w:rsidRPr="00973AC3">
        <w:rPr>
          <w:rFonts w:cs="Times New Roman"/>
          <w:color w:val="000000" w:themeColor="text1"/>
          <w:sz w:val="20"/>
          <w:szCs w:val="20"/>
        </w:rPr>
        <w:t>Eran Dayan</w:t>
      </w:r>
      <w:r w:rsidRPr="00973AC3">
        <w:rPr>
          <w:rFonts w:cs="Times New Roman"/>
          <w:color w:val="000000" w:themeColor="text1"/>
          <w:sz w:val="20"/>
          <w:szCs w:val="20"/>
          <w:vertAlign w:val="superscript"/>
        </w:rPr>
        <w:t>1,</w:t>
      </w:r>
      <w:r>
        <w:rPr>
          <w:rFonts w:cs="Times New Roman"/>
          <w:color w:val="000000" w:themeColor="text1"/>
          <w:sz w:val="20"/>
          <w:szCs w:val="20"/>
          <w:vertAlign w:val="superscript"/>
        </w:rPr>
        <w:t xml:space="preserve">2* </w:t>
      </w:r>
      <w:r>
        <w:rPr>
          <w:rFonts w:cs="Times New Roman"/>
          <w:color w:val="000000" w:themeColor="text1"/>
          <w:sz w:val="20"/>
          <w:szCs w:val="20"/>
        </w:rPr>
        <w:t>for the Alzheimer’s Disease Neuroimaging Initiative</w:t>
      </w:r>
      <w:r w:rsidRPr="00AC6123">
        <w:rPr>
          <w:rFonts w:cs="Times New Roman"/>
          <w:color w:val="000000" w:themeColor="text1"/>
          <w:sz w:val="20"/>
          <w:szCs w:val="20"/>
        </w:rPr>
        <w:t xml:space="preserve">† 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</w:p>
    <w:bookmarkEnd w:id="1"/>
    <w:p w14:paraId="67C04F97" w14:textId="77777777" w:rsidR="003F2CC7" w:rsidRPr="00973AC3" w:rsidRDefault="003F2CC7" w:rsidP="003F2CC7">
      <w:pPr>
        <w:rPr>
          <w:rFonts w:cs="Times New Roman"/>
          <w:color w:val="000000" w:themeColor="text1"/>
          <w:sz w:val="20"/>
          <w:szCs w:val="20"/>
        </w:rPr>
      </w:pPr>
      <w:r w:rsidRPr="00973AC3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973AC3">
        <w:rPr>
          <w:rFonts w:cs="Times New Roman"/>
          <w:color w:val="000000" w:themeColor="text1"/>
          <w:sz w:val="20"/>
          <w:szCs w:val="20"/>
        </w:rPr>
        <w:t xml:space="preserve"> </w:t>
      </w:r>
      <w:bookmarkStart w:id="3" w:name="_Hlk27563529"/>
      <w:r w:rsidRPr="00973AC3">
        <w:rPr>
          <w:rFonts w:cs="Times New Roman"/>
          <w:color w:val="000000" w:themeColor="text1"/>
          <w:sz w:val="20"/>
          <w:szCs w:val="20"/>
        </w:rPr>
        <w:t>Biomedical Research Imaging Center (BRIC), UNC-Chapel Hill</w:t>
      </w:r>
      <w:bookmarkEnd w:id="3"/>
      <w:r w:rsidRPr="00973AC3">
        <w:rPr>
          <w:rFonts w:cs="Times New Roman"/>
          <w:color w:val="000000" w:themeColor="text1"/>
          <w:sz w:val="20"/>
          <w:szCs w:val="20"/>
        </w:rPr>
        <w:t>, Chapel Hill, NC 2759</w:t>
      </w:r>
      <w:r>
        <w:rPr>
          <w:rFonts w:cs="Times New Roman"/>
          <w:color w:val="000000" w:themeColor="text1"/>
          <w:sz w:val="20"/>
          <w:szCs w:val="20"/>
        </w:rPr>
        <w:t>9</w:t>
      </w:r>
    </w:p>
    <w:p w14:paraId="57BA484B" w14:textId="77777777" w:rsidR="003F2CC7" w:rsidRDefault="003F2CC7" w:rsidP="003F2CC7">
      <w:pPr>
        <w:outlineLvl w:val="0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  <w:vertAlign w:val="superscript"/>
        </w:rPr>
        <w:t>2</w:t>
      </w:r>
      <w:r w:rsidRPr="00973AC3">
        <w:rPr>
          <w:rFonts w:cs="Times New Roman"/>
          <w:color w:val="000000" w:themeColor="text1"/>
          <w:sz w:val="20"/>
          <w:szCs w:val="20"/>
        </w:rPr>
        <w:t xml:space="preserve"> Department of Radiology, UNC-Chapel Hill, Chapel Hill, NC 27599</w:t>
      </w:r>
      <w:bookmarkStart w:id="4" w:name="30j0zll" w:colFirst="0" w:colLast="0"/>
      <w:bookmarkStart w:id="5" w:name="1fob9te" w:colFirst="0" w:colLast="0"/>
      <w:bookmarkEnd w:id="2"/>
      <w:bookmarkEnd w:id="4"/>
      <w:bookmarkEnd w:id="5"/>
    </w:p>
    <w:p w14:paraId="2074496D" w14:textId="77777777" w:rsidR="003F2CC7" w:rsidRDefault="003F2CC7" w:rsidP="003F2CC7">
      <w:r w:rsidRPr="00DC52DD">
        <w:rPr>
          <w:vertAlign w:val="superscript"/>
        </w:rPr>
        <w:t>*</w:t>
      </w:r>
      <w:r>
        <w:t xml:space="preserve">Corresponding author: Eran Dayan, Ph.D. 130 Mason Farm Road, Chapel Hill, NC 27599. Email: </w:t>
      </w:r>
      <w:hyperlink r:id="rId7" w:history="1">
        <w:r w:rsidRPr="00A25CA4">
          <w:rPr>
            <w:rStyle w:val="Hyperlink"/>
          </w:rPr>
          <w:t>eran_dayan@med.unc.edu</w:t>
        </w:r>
      </w:hyperlink>
      <w:r>
        <w:t xml:space="preserve"> </w:t>
      </w:r>
    </w:p>
    <w:p w14:paraId="169189AE" w14:textId="718BCD46" w:rsidR="006D0DB1" w:rsidRDefault="006D0DB1"/>
    <w:p w14:paraId="150C6810" w14:textId="77777777" w:rsidR="003F2CC7" w:rsidRDefault="003F2CC7"/>
    <w:p w14:paraId="2C3BB59C" w14:textId="2831AED2" w:rsidR="006D0DB1" w:rsidRDefault="003F2CC7">
      <w:pPr>
        <w:rPr>
          <w:b/>
        </w:rPr>
      </w:pPr>
      <w:r w:rsidRPr="003F2CC7">
        <w:rPr>
          <w:b/>
        </w:rPr>
        <w:t xml:space="preserve">Tables: </w:t>
      </w:r>
    </w:p>
    <w:p w14:paraId="1800E304" w14:textId="77777777" w:rsidR="003F2CC7" w:rsidRPr="003F2CC7" w:rsidRDefault="003F2CC7">
      <w:pPr>
        <w:rPr>
          <w:b/>
        </w:rPr>
      </w:pPr>
    </w:p>
    <w:tbl>
      <w:tblPr>
        <w:tblW w:w="560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5"/>
        <w:gridCol w:w="1940"/>
        <w:gridCol w:w="1941"/>
      </w:tblGrid>
      <w:tr w:rsidR="00936D76" w:rsidRPr="00936D76" w14:paraId="15CA589E" w14:textId="77777777" w:rsidTr="00936D76">
        <w:trPr>
          <w:trHeight w:val="528"/>
          <w:jc w:val="center"/>
        </w:trPr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hideMark/>
          </w:tcPr>
          <w:p w14:paraId="6BE7941C" w14:textId="77777777" w:rsidR="00936D76" w:rsidRPr="00787075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</w:rPr>
            </w:pPr>
            <w:r w:rsidRPr="00787075">
              <w:rPr>
                <w:rFonts w:ascii="Helvetica" w:hAnsi="Helvetica" w:cs="Helvetica"/>
                <w:b/>
                <w:bCs/>
              </w:rPr>
              <w:t>Baseline attributes</w:t>
            </w:r>
          </w:p>
        </w:tc>
        <w:tc>
          <w:tcPr>
            <w:tcW w:w="38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hideMark/>
          </w:tcPr>
          <w:p w14:paraId="2E29D482" w14:textId="77777777" w:rsidR="00936D76" w:rsidRPr="00787075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</w:rPr>
            </w:pPr>
            <w:r w:rsidRPr="00787075">
              <w:rPr>
                <w:rFonts w:ascii="Helvetica" w:hAnsi="Helvetica" w:cs="Helvetica"/>
                <w:b/>
                <w:bCs/>
              </w:rPr>
              <w:t>Decline status</w:t>
            </w:r>
          </w:p>
        </w:tc>
      </w:tr>
      <w:tr w:rsidR="00936D76" w:rsidRPr="00936D76" w14:paraId="6F37D05C" w14:textId="77777777" w:rsidTr="00936D76">
        <w:trPr>
          <w:trHeight w:val="367"/>
          <w:jc w:val="center"/>
        </w:trPr>
        <w:tc>
          <w:tcPr>
            <w:tcW w:w="1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EB673A0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87E8CE2" w14:textId="2665BC5C" w:rsidR="00936D76" w:rsidRPr="00C03F76" w:rsidRDefault="0081007A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M</w:t>
            </w:r>
            <w:r w:rsidR="00AA1362" w:rsidRPr="00C03F76">
              <w:rPr>
                <w:rFonts w:ascii="Helvetica" w:hAnsi="Helvetica" w:cs="Helvetica"/>
                <w:sz w:val="24"/>
                <w:szCs w:val="24"/>
              </w:rPr>
              <w:t>D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79EF5FB6" w14:textId="32B45DEB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F</w:t>
            </w:r>
            <w:r w:rsidR="00AA1362" w:rsidRPr="00C03F76">
              <w:rPr>
                <w:rFonts w:ascii="Helvetica" w:hAnsi="Helvetica" w:cs="Helvetica"/>
                <w:sz w:val="24"/>
                <w:szCs w:val="24"/>
              </w:rPr>
              <w:t>D</w:t>
            </w:r>
          </w:p>
        </w:tc>
      </w:tr>
      <w:tr w:rsidR="00936D76" w:rsidRPr="00936D76" w14:paraId="42C1776C" w14:textId="77777777" w:rsidTr="00936D76">
        <w:trPr>
          <w:trHeight w:val="297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4B415461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MM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244EE9ED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 xml:space="preserve">26.09 ± 2.4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270F707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21.8 ± 1.52</w:t>
            </w:r>
          </w:p>
        </w:tc>
      </w:tr>
      <w:tr w:rsidR="00936D76" w:rsidRPr="00936D76" w14:paraId="54315B80" w14:textId="77777777" w:rsidTr="00936D76">
        <w:trPr>
          <w:trHeight w:val="297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130F46B4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4C18110D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 xml:space="preserve">73.81 ± 7.2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5252F943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73.20 ± 8.02</w:t>
            </w:r>
          </w:p>
        </w:tc>
      </w:tr>
      <w:tr w:rsidR="00936D76" w:rsidRPr="00936D76" w14:paraId="11B9B3B2" w14:textId="77777777" w:rsidTr="00936D76">
        <w:trPr>
          <w:trHeight w:val="297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4902761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Educ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29435A9A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 xml:space="preserve">15.88 ± 2.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17F79FC9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15.69 ± 2.5</w:t>
            </w:r>
          </w:p>
        </w:tc>
      </w:tr>
      <w:tr w:rsidR="00936D76" w:rsidRPr="00936D76" w14:paraId="0A907E17" w14:textId="77777777" w:rsidTr="00936D76">
        <w:trPr>
          <w:trHeight w:val="297"/>
          <w:jc w:val="center"/>
        </w:trPr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1C2F66B1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Gender (M/F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61836286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56.5/43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867A0CD" w14:textId="77777777" w:rsidR="00936D76" w:rsidRPr="00C03F76" w:rsidRDefault="00936D76" w:rsidP="00936D76">
            <w:pPr>
              <w:widowControl w:val="0"/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03F76">
              <w:rPr>
                <w:rFonts w:ascii="Helvetica" w:hAnsi="Helvetica" w:cs="Helvetica"/>
                <w:sz w:val="24"/>
                <w:szCs w:val="24"/>
              </w:rPr>
              <w:t>58.3/41.7</w:t>
            </w:r>
          </w:p>
        </w:tc>
      </w:tr>
    </w:tbl>
    <w:p w14:paraId="240FB4F4" w14:textId="77777777" w:rsidR="00936D76" w:rsidRDefault="00936D76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694220" w14:textId="38DDC5BF" w:rsidR="00184F53" w:rsidRDefault="007627D5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805D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05DB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emographics and MMSE scores for </w:t>
      </w:r>
      <w:r w:rsidR="000F1F20">
        <w:rPr>
          <w:rFonts w:ascii="Times New Roman" w:hAnsi="Times New Roman" w:cs="Times New Roman"/>
          <w:sz w:val="24"/>
          <w:szCs w:val="24"/>
        </w:rPr>
        <w:t>SD/FD</w:t>
      </w:r>
      <w:r>
        <w:rPr>
          <w:rFonts w:ascii="Times New Roman" w:hAnsi="Times New Roman" w:cs="Times New Roman"/>
          <w:sz w:val="24"/>
          <w:szCs w:val="24"/>
        </w:rPr>
        <w:t xml:space="preserve"> at baseline</w:t>
      </w:r>
    </w:p>
    <w:p w14:paraId="2EF7FA1E" w14:textId="3D9FDAEC" w:rsidR="001D783C" w:rsidRDefault="001D78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-311"/>
        <w:tblW w:w="4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4"/>
        <w:gridCol w:w="3051"/>
      </w:tblGrid>
      <w:tr w:rsidR="001D783C" w:rsidRPr="00445577" w14:paraId="4809A5EC" w14:textId="77777777" w:rsidTr="0029014D">
        <w:trPr>
          <w:trHeight w:val="541"/>
        </w:trPr>
        <w:tc>
          <w:tcPr>
            <w:tcW w:w="1714" w:type="dxa"/>
          </w:tcPr>
          <w:p w14:paraId="314A924F" w14:textId="77777777" w:rsidR="001D783C" w:rsidRPr="00E505AC" w:rsidRDefault="001D783C" w:rsidP="0029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E505AC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</w:rPr>
              <w:lastRenderedPageBreak/>
              <w:t>k</w:t>
            </w:r>
          </w:p>
        </w:tc>
        <w:tc>
          <w:tcPr>
            <w:tcW w:w="3051" w:type="dxa"/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14DB9C58" w14:textId="77777777" w:rsidR="001D783C" w:rsidRPr="00EE20AF" w:rsidRDefault="001D783C" w:rsidP="00290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E20A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verage silhouette width</w:t>
            </w:r>
          </w:p>
        </w:tc>
      </w:tr>
      <w:tr w:rsidR="001D783C" w:rsidRPr="00445577" w14:paraId="26D215A9" w14:textId="77777777" w:rsidTr="0029014D">
        <w:trPr>
          <w:trHeight w:val="438"/>
        </w:trPr>
        <w:tc>
          <w:tcPr>
            <w:tcW w:w="1714" w:type="dxa"/>
            <w:shd w:val="clear" w:color="auto" w:fill="E7E7E7"/>
          </w:tcPr>
          <w:p w14:paraId="352F334A" w14:textId="77777777" w:rsidR="001D783C" w:rsidRPr="00EE20AF" w:rsidRDefault="001D783C" w:rsidP="00290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3051" w:type="dxa"/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6ECF6E94" w14:textId="77777777" w:rsidR="001D783C" w:rsidRPr="00EE20AF" w:rsidRDefault="001D783C" w:rsidP="00290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4</w:t>
            </w:r>
          </w:p>
        </w:tc>
      </w:tr>
      <w:tr w:rsidR="001D783C" w:rsidRPr="00445577" w14:paraId="13D9D8B8" w14:textId="77777777" w:rsidTr="0029014D">
        <w:trPr>
          <w:trHeight w:val="438"/>
        </w:trPr>
        <w:tc>
          <w:tcPr>
            <w:tcW w:w="1714" w:type="dxa"/>
          </w:tcPr>
          <w:p w14:paraId="6495AB77" w14:textId="77777777" w:rsidR="001D783C" w:rsidRPr="00EE20AF" w:rsidRDefault="001D783C" w:rsidP="00290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3051" w:type="dxa"/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5CDFE179" w14:textId="77777777" w:rsidR="001D783C" w:rsidRPr="00EE20AF" w:rsidRDefault="001D783C" w:rsidP="00290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5</w:t>
            </w:r>
          </w:p>
        </w:tc>
      </w:tr>
      <w:tr w:rsidR="001D783C" w:rsidRPr="00445577" w14:paraId="2EEEADF7" w14:textId="77777777" w:rsidTr="0029014D">
        <w:trPr>
          <w:trHeight w:val="438"/>
        </w:trPr>
        <w:tc>
          <w:tcPr>
            <w:tcW w:w="1714" w:type="dxa"/>
          </w:tcPr>
          <w:p w14:paraId="275BC4B1" w14:textId="77777777" w:rsidR="001D783C" w:rsidRDefault="001D783C" w:rsidP="00290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3051" w:type="dxa"/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</w:tcPr>
          <w:p w14:paraId="06957679" w14:textId="77777777" w:rsidR="001D783C" w:rsidRPr="00EE20AF" w:rsidRDefault="001D783C" w:rsidP="0029014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</w:tbl>
    <w:p w14:paraId="1594A471" w14:textId="77777777" w:rsidR="001D783C" w:rsidRDefault="001D783C" w:rsidP="001D783C">
      <w:pPr>
        <w:rPr>
          <w:rFonts w:ascii="Times New Roman" w:hAnsi="Times New Roman" w:cs="Times New Roman"/>
          <w:b/>
          <w:sz w:val="24"/>
          <w:szCs w:val="24"/>
        </w:rPr>
      </w:pPr>
    </w:p>
    <w:p w14:paraId="02753003" w14:textId="77777777" w:rsidR="001D783C" w:rsidRDefault="001D783C" w:rsidP="001D783C">
      <w:pPr>
        <w:rPr>
          <w:rFonts w:ascii="Times New Roman" w:hAnsi="Times New Roman" w:cs="Times New Roman"/>
          <w:b/>
          <w:sz w:val="24"/>
          <w:szCs w:val="24"/>
        </w:rPr>
      </w:pPr>
    </w:p>
    <w:p w14:paraId="64BF95F7" w14:textId="77777777" w:rsidR="001D783C" w:rsidRDefault="001D783C" w:rsidP="001D783C">
      <w:pPr>
        <w:rPr>
          <w:rFonts w:ascii="Times New Roman" w:hAnsi="Times New Roman" w:cs="Times New Roman"/>
          <w:b/>
          <w:sz w:val="24"/>
          <w:szCs w:val="24"/>
        </w:rPr>
      </w:pPr>
    </w:p>
    <w:p w14:paraId="24E90B63" w14:textId="77777777" w:rsidR="001D783C" w:rsidRDefault="001D783C" w:rsidP="001D783C">
      <w:pPr>
        <w:rPr>
          <w:rFonts w:ascii="Times New Roman" w:hAnsi="Times New Roman" w:cs="Times New Roman"/>
          <w:b/>
          <w:sz w:val="24"/>
          <w:szCs w:val="24"/>
        </w:rPr>
      </w:pPr>
    </w:p>
    <w:p w14:paraId="1B66999A" w14:textId="77777777" w:rsidR="001D783C" w:rsidRDefault="001D783C" w:rsidP="001D783C">
      <w:pPr>
        <w:rPr>
          <w:rFonts w:ascii="Times New Roman" w:hAnsi="Times New Roman" w:cs="Times New Roman"/>
          <w:b/>
          <w:sz w:val="24"/>
          <w:szCs w:val="24"/>
        </w:rPr>
      </w:pPr>
    </w:p>
    <w:p w14:paraId="4A1F6B1B" w14:textId="2E2CEC3E" w:rsidR="001D783C" w:rsidRDefault="001D783C" w:rsidP="001D783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Pr="004B00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ilhouette analysis to determine optimal number of clusters</w:t>
      </w:r>
    </w:p>
    <w:p w14:paraId="389E7065" w14:textId="77777777" w:rsidR="001D783C" w:rsidRDefault="001D783C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4696C9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136F5D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A43488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D7FEE8B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EF199F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B6BB69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406C08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7D5448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174525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C46101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CA1E8E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8031A75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1AD17E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E3CA8F" w14:textId="77777777" w:rsidR="006B4CA0" w:rsidRDefault="006B4CA0" w:rsidP="007627D5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23F0CF" w14:textId="478A3601" w:rsidR="00184F53" w:rsidRDefault="00184F53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11"/>
        <w:tblW w:w="6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40"/>
        <w:gridCol w:w="1530"/>
        <w:gridCol w:w="2070"/>
      </w:tblGrid>
      <w:tr w:rsidR="003F2CC7" w:rsidRPr="00445577" w14:paraId="15CBA77A" w14:textId="77777777" w:rsidTr="00907BE9">
        <w:trPr>
          <w:trHeight w:val="593"/>
        </w:trPr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5A9C52C7" w14:textId="77777777" w:rsidR="003F2CC7" w:rsidRPr="00445577" w:rsidRDefault="003F2CC7" w:rsidP="000B66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3A2092FB" w14:textId="511F7882" w:rsidR="003F2CC7" w:rsidRPr="00445577" w:rsidRDefault="001E34CF" w:rsidP="000B666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445577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24"/>
              </w:rPr>
              <w:t>Tau +</w:t>
            </w: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24"/>
              </w:rPr>
              <w:t xml:space="preserve"> (CSF pTau</w:t>
            </w:r>
            <w:r w:rsidRPr="00B95287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24"/>
                <w:vertAlign w:val="subscript"/>
              </w:rPr>
              <w:t>181</w:t>
            </w: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24"/>
              </w:rPr>
              <w:t xml:space="preserve"> &gt; 21.8 pg/ml </w:t>
            </w:r>
            <w:r w:rsidRPr="00027FA3">
              <w:rPr>
                <w:rFonts w:ascii="Helvetica Rounded" w:eastAsia="Times New Roman" w:hAnsi="Helvetica Rounded" w:cs="Helvetica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EB3763C" w14:textId="60950CF8" w:rsidR="003F2CC7" w:rsidRPr="00445577" w:rsidRDefault="001E34CF" w:rsidP="000B666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</w:rPr>
              <w:t>Tau -</w:t>
            </w:r>
          </w:p>
        </w:tc>
      </w:tr>
      <w:tr w:rsidR="003F2CC7" w:rsidRPr="00445577" w14:paraId="4AD92D08" w14:textId="77777777" w:rsidTr="00907BE9">
        <w:trPr>
          <w:trHeight w:val="479"/>
        </w:trPr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40E4B854" w14:textId="4702C104" w:rsidR="003F2CC7" w:rsidRPr="001E34CF" w:rsidRDefault="001E34CF" w:rsidP="000B66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E34CF">
              <w:rPr>
                <w:rFonts w:ascii="Arial" w:eastAsia="Times New Roman" w:hAnsi="Arial" w:cs="Arial"/>
                <w:b/>
                <w:bCs/>
              </w:rPr>
              <w:t>Training data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21805385" w14:textId="77777777" w:rsidR="003F2CC7" w:rsidRPr="00445577" w:rsidRDefault="003F2CC7" w:rsidP="000B666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9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5310E976" w14:textId="77777777" w:rsidR="003F2CC7" w:rsidRPr="00445577" w:rsidRDefault="003F2CC7" w:rsidP="000B666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</w:t>
            </w:r>
          </w:p>
        </w:tc>
      </w:tr>
      <w:tr w:rsidR="003F2CC7" w:rsidRPr="00445577" w14:paraId="6A7EE025" w14:textId="77777777" w:rsidTr="00907BE9">
        <w:trPr>
          <w:trHeight w:val="479"/>
        </w:trPr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8A16B98" w14:textId="70AE2BF7" w:rsidR="003F2CC7" w:rsidRPr="00445577" w:rsidRDefault="001E34CF" w:rsidP="000B666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24"/>
              </w:rPr>
              <w:t>Test da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33A957F9" w14:textId="77777777" w:rsidR="003F2CC7" w:rsidRPr="00445577" w:rsidRDefault="003F2CC7" w:rsidP="000B666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02A0B651" w14:textId="77777777" w:rsidR="003F2CC7" w:rsidRPr="00445577" w:rsidRDefault="003F2CC7" w:rsidP="000B666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</w:tr>
    </w:tbl>
    <w:p w14:paraId="2069D76B" w14:textId="77777777" w:rsidR="003F2CC7" w:rsidRDefault="003F2CC7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79E489" w14:textId="77777777" w:rsidR="003F2CC7" w:rsidRDefault="003F2CC7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412C3E" w14:textId="77777777" w:rsidR="003F2CC7" w:rsidRDefault="003F2CC7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4B2382" w14:textId="77777777" w:rsidR="003F2CC7" w:rsidRDefault="003F2CC7" w:rsidP="003F2CC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9E1C06" w14:textId="4E5727F0" w:rsidR="003F2CC7" w:rsidRDefault="003F2CC7" w:rsidP="003F2CC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277C7">
        <w:rPr>
          <w:rFonts w:ascii="Times New Roman" w:hAnsi="Times New Roman" w:cs="Times New Roman"/>
          <w:sz w:val="24"/>
          <w:szCs w:val="24"/>
        </w:rPr>
        <w:t>3</w:t>
      </w:r>
      <w:r w:rsidRPr="004B00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u positivity table for subjects in </w:t>
      </w:r>
      <w:r w:rsidR="00EA597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raining and test sets</w:t>
      </w:r>
    </w:p>
    <w:p w14:paraId="6AA48CEE" w14:textId="45BF7F05" w:rsidR="00644D7F" w:rsidRDefault="00644D7F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78C69F" w14:textId="77777777" w:rsidR="00644D7F" w:rsidRDefault="00644D7F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DE861F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CC399E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CB1A86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C53C08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9CBEF9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57158B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E27374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73F532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9240A8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C71711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CCBD32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82EEB8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0CF497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10267C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A156E2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8F1543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2F7A2B" w14:textId="77777777" w:rsidR="006B4CA0" w:rsidRDefault="006B4CA0" w:rsidP="003F2C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8BC276" w14:textId="0FB01FB5" w:rsidR="00727866" w:rsidRDefault="00727866" w:rsidP="003F2CC7">
      <w:pPr>
        <w:jc w:val="center"/>
      </w:pPr>
    </w:p>
    <w:tbl>
      <w:tblPr>
        <w:tblpPr w:leftFromText="180" w:rightFromText="180" w:vertAnchor="text" w:horzAnchor="margin" w:tblpXSpec="center" w:tblpY="-311"/>
        <w:tblW w:w="3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1"/>
        <w:gridCol w:w="1695"/>
        <w:gridCol w:w="584"/>
      </w:tblGrid>
      <w:tr w:rsidR="00727866" w:rsidRPr="00445577" w14:paraId="63E8875D" w14:textId="77777777" w:rsidTr="006F4194">
        <w:trPr>
          <w:trHeight w:val="593"/>
        </w:trPr>
        <w:tc>
          <w:tcPr>
            <w:tcW w:w="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5B8361AC" w14:textId="77777777" w:rsidR="00727866" w:rsidRPr="00445577" w:rsidRDefault="00727866" w:rsidP="000329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5A46EF9B" w14:textId="0A80FC1B" w:rsidR="00727866" w:rsidRPr="00445577" w:rsidRDefault="00906AA5" w:rsidP="000329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</w:rPr>
              <w:t>A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6E62EB44" w14:textId="6B03F3BD" w:rsidR="00727866" w:rsidRPr="00445577" w:rsidRDefault="00906AA5" w:rsidP="0003296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</w:rPr>
              <w:t>T</w:t>
            </w:r>
          </w:p>
        </w:tc>
      </w:tr>
      <w:tr w:rsidR="00727866" w:rsidRPr="00445577" w14:paraId="03C48B3F" w14:textId="77777777" w:rsidTr="006F4194">
        <w:trPr>
          <w:trHeight w:val="479"/>
        </w:trPr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6A9DD7C5" w14:textId="15F04C58" w:rsidR="00727866" w:rsidRPr="00445577" w:rsidRDefault="00906AA5" w:rsidP="000329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24"/>
              </w:rPr>
              <w:t>Accuracy</w:t>
            </w:r>
          </w:p>
        </w:tc>
        <w:tc>
          <w:tcPr>
            <w:tcW w:w="2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446B8A5D" w14:textId="546EECAD" w:rsidR="00727866" w:rsidRPr="00445577" w:rsidRDefault="00906AA5" w:rsidP="0003296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7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6CA7FDE7" w14:textId="59FD936F" w:rsidR="00727866" w:rsidRPr="00445577" w:rsidRDefault="00906AA5" w:rsidP="0003296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7</w:t>
            </w:r>
          </w:p>
        </w:tc>
      </w:tr>
      <w:tr w:rsidR="00727866" w:rsidRPr="00445577" w14:paraId="14AAFDC9" w14:textId="77777777" w:rsidTr="006F4194">
        <w:trPr>
          <w:trHeight w:val="479"/>
        </w:trPr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261E9AF9" w14:textId="5D1CA6CC" w:rsidR="00727866" w:rsidRPr="00445577" w:rsidRDefault="00906AA5" w:rsidP="0003296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24"/>
              </w:rPr>
              <w:t>AUC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7F2C06F0" w14:textId="1F60D163" w:rsidR="00727866" w:rsidRPr="00445577" w:rsidRDefault="00906AA5" w:rsidP="00906AA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   0.61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57132623" w14:textId="5DDD4FF1" w:rsidR="00727866" w:rsidRPr="00445577" w:rsidRDefault="00906AA5" w:rsidP="0003296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09</w:t>
            </w:r>
          </w:p>
        </w:tc>
      </w:tr>
    </w:tbl>
    <w:p w14:paraId="7ED6BF2A" w14:textId="77777777" w:rsidR="00727866" w:rsidRDefault="00727866" w:rsidP="0072786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70A27A" w14:textId="77777777" w:rsidR="00727866" w:rsidRDefault="00727866" w:rsidP="0072786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15CB4E" w14:textId="77777777" w:rsidR="00727866" w:rsidRDefault="00727866" w:rsidP="0072786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2556E3" w14:textId="77777777" w:rsidR="00727866" w:rsidRDefault="00727866" w:rsidP="0072786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831D80" w14:textId="2F7BB824" w:rsidR="00ED00E2" w:rsidRDefault="00727866" w:rsidP="0072786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277C7">
        <w:rPr>
          <w:rFonts w:ascii="Times New Roman" w:hAnsi="Times New Roman" w:cs="Times New Roman"/>
          <w:sz w:val="24"/>
          <w:szCs w:val="24"/>
        </w:rPr>
        <w:t>4</w:t>
      </w:r>
      <w:r w:rsidRPr="004B00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6EFC">
        <w:rPr>
          <w:rFonts w:ascii="Times New Roman" w:hAnsi="Times New Roman" w:cs="Times New Roman"/>
          <w:sz w:val="24"/>
          <w:szCs w:val="24"/>
        </w:rPr>
        <w:t>Performance</w:t>
      </w:r>
      <w:r w:rsidR="002956F7">
        <w:rPr>
          <w:rFonts w:ascii="Times New Roman" w:hAnsi="Times New Roman" w:cs="Times New Roman"/>
          <w:sz w:val="24"/>
          <w:szCs w:val="24"/>
        </w:rPr>
        <w:t xml:space="preserve"> of </w:t>
      </w:r>
      <w:r w:rsidR="005C5E66">
        <w:rPr>
          <w:rFonts w:ascii="Times New Roman" w:hAnsi="Times New Roman" w:cs="Times New Roman"/>
          <w:sz w:val="24"/>
          <w:szCs w:val="24"/>
        </w:rPr>
        <w:t>a logistic regression model</w:t>
      </w:r>
      <w:r w:rsidR="002956F7">
        <w:rPr>
          <w:rFonts w:ascii="Times New Roman" w:hAnsi="Times New Roman" w:cs="Times New Roman"/>
          <w:sz w:val="24"/>
          <w:szCs w:val="24"/>
        </w:rPr>
        <w:t xml:space="preserve"> </w:t>
      </w:r>
      <w:r w:rsidR="009E23C8">
        <w:rPr>
          <w:rFonts w:ascii="Times New Roman" w:hAnsi="Times New Roman" w:cs="Times New Roman"/>
          <w:sz w:val="24"/>
          <w:szCs w:val="24"/>
        </w:rPr>
        <w:t xml:space="preserve">used </w:t>
      </w:r>
      <w:r w:rsidR="002956F7">
        <w:rPr>
          <w:rFonts w:ascii="Times New Roman" w:hAnsi="Times New Roman" w:cs="Times New Roman"/>
          <w:sz w:val="24"/>
          <w:szCs w:val="24"/>
        </w:rPr>
        <w:t>to predict cognitive phenotypes using A and T biomarkers</w:t>
      </w:r>
    </w:p>
    <w:p w14:paraId="664EC5F7" w14:textId="77777777" w:rsidR="00ED00E2" w:rsidRDefault="00ED0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3B9279" w14:textId="77777777" w:rsidR="00727866" w:rsidRDefault="00727866" w:rsidP="00727866">
      <w:pPr>
        <w:jc w:val="center"/>
      </w:pPr>
    </w:p>
    <w:p w14:paraId="72BD1960" w14:textId="77777777" w:rsidR="00727866" w:rsidRDefault="00727866" w:rsidP="003F2CC7">
      <w:pPr>
        <w:jc w:val="center"/>
      </w:pPr>
    </w:p>
    <w:p w14:paraId="4D4A2BC4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-311"/>
        <w:tblW w:w="4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4"/>
        <w:gridCol w:w="3051"/>
      </w:tblGrid>
      <w:tr w:rsidR="00EE20AF" w:rsidRPr="00445577" w14:paraId="7EEB32BD" w14:textId="67B84F91" w:rsidTr="00EE20AF">
        <w:trPr>
          <w:trHeight w:val="541"/>
        </w:trPr>
        <w:tc>
          <w:tcPr>
            <w:tcW w:w="1714" w:type="dxa"/>
          </w:tcPr>
          <w:p w14:paraId="4D315D99" w14:textId="77777777" w:rsidR="00EE20AF" w:rsidRPr="00EE20AF" w:rsidRDefault="00EE20AF" w:rsidP="00656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3051" w:type="dxa"/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44C4F79A" w14:textId="624853C0" w:rsidR="00EE20AF" w:rsidRPr="00EE20AF" w:rsidRDefault="00EE20AF" w:rsidP="00656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E20A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ccuracy</w:t>
            </w:r>
          </w:p>
        </w:tc>
      </w:tr>
      <w:tr w:rsidR="00EE20AF" w:rsidRPr="00445577" w14:paraId="0B6F42AD" w14:textId="0C4F7D84" w:rsidTr="00EE20AF">
        <w:trPr>
          <w:trHeight w:val="438"/>
        </w:trPr>
        <w:tc>
          <w:tcPr>
            <w:tcW w:w="1714" w:type="dxa"/>
            <w:shd w:val="clear" w:color="auto" w:fill="E7E7E7"/>
          </w:tcPr>
          <w:p w14:paraId="3A6CCA3D" w14:textId="584AE5C4" w:rsidR="00EE20AF" w:rsidRPr="00EE20AF" w:rsidRDefault="00EE20AF" w:rsidP="00656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E20AF">
              <w:rPr>
                <w:rFonts w:ascii="Arial" w:eastAsia="Times New Roman" w:hAnsi="Arial" w:cs="Arial"/>
                <w:color w:val="000000" w:themeColor="text1"/>
              </w:rPr>
              <w:t>N + ICV</w:t>
            </w:r>
          </w:p>
        </w:tc>
        <w:tc>
          <w:tcPr>
            <w:tcW w:w="3051" w:type="dxa"/>
            <w:shd w:val="clear" w:color="auto" w:fill="E7E7E7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3435F8EE" w14:textId="1B4DE59E" w:rsidR="00EE20AF" w:rsidRPr="00EE20AF" w:rsidRDefault="00EE20AF" w:rsidP="00656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E20AF">
              <w:rPr>
                <w:rFonts w:ascii="Arial" w:hAnsi="Arial" w:cs="Arial"/>
                <w:color w:val="000000" w:themeColor="text1"/>
              </w:rPr>
              <w:t>(0.686 ± 0.021)</w:t>
            </w:r>
          </w:p>
        </w:tc>
      </w:tr>
      <w:tr w:rsidR="00EE20AF" w:rsidRPr="00445577" w14:paraId="530D94D8" w14:textId="6553FC54" w:rsidTr="00EE20AF">
        <w:trPr>
          <w:trHeight w:val="438"/>
        </w:trPr>
        <w:tc>
          <w:tcPr>
            <w:tcW w:w="1714" w:type="dxa"/>
          </w:tcPr>
          <w:p w14:paraId="1B8CFA36" w14:textId="049A8484" w:rsidR="00EE20AF" w:rsidRPr="00EE20AF" w:rsidRDefault="00EE20AF" w:rsidP="00656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E20AF">
              <w:rPr>
                <w:rFonts w:ascii="Arial" w:eastAsia="Times New Roman" w:hAnsi="Arial" w:cs="Arial"/>
                <w:color w:val="000000" w:themeColor="text1"/>
              </w:rPr>
              <w:t>N - F</w:t>
            </w:r>
          </w:p>
        </w:tc>
        <w:tc>
          <w:tcPr>
            <w:tcW w:w="3051" w:type="dxa"/>
            <w:shd w:val="clear" w:color="auto" w:fill="auto"/>
            <w:tcMar>
              <w:top w:w="31" w:type="dxa"/>
              <w:left w:w="15" w:type="dxa"/>
              <w:bottom w:w="31" w:type="dxa"/>
              <w:right w:w="15" w:type="dxa"/>
            </w:tcMar>
            <w:hideMark/>
          </w:tcPr>
          <w:p w14:paraId="127CF6BB" w14:textId="187EFCA1" w:rsidR="00EE20AF" w:rsidRPr="00EE20AF" w:rsidRDefault="00EE20AF" w:rsidP="00656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E20AF">
              <w:rPr>
                <w:rFonts w:ascii="Arial" w:hAnsi="Arial" w:cs="Arial"/>
                <w:color w:val="000000" w:themeColor="text1"/>
              </w:rPr>
              <w:t>(0.677 ± 0.010)</w:t>
            </w:r>
          </w:p>
        </w:tc>
      </w:tr>
    </w:tbl>
    <w:p w14:paraId="4EA5FE4D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5119ADEF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61327B1F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68AA312C" w14:textId="41B39BFF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650CA22A" w14:textId="73AB19E3" w:rsidR="00FC6C8D" w:rsidRDefault="00FC6C8D" w:rsidP="00FC6C8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277C7">
        <w:rPr>
          <w:rFonts w:ascii="Times New Roman" w:hAnsi="Times New Roman" w:cs="Times New Roman"/>
          <w:sz w:val="24"/>
          <w:szCs w:val="24"/>
        </w:rPr>
        <w:t>5</w:t>
      </w:r>
      <w:r w:rsidRPr="004B00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ffect of adding ICV and removing FDG-PET to</w:t>
      </w:r>
      <w:r w:rsidR="00775F2A">
        <w:rPr>
          <w:rFonts w:ascii="Times New Roman" w:hAnsi="Times New Roman" w:cs="Times New Roman"/>
          <w:sz w:val="24"/>
          <w:szCs w:val="24"/>
        </w:rPr>
        <w:t>/from</w:t>
      </w:r>
      <w:r>
        <w:rPr>
          <w:rFonts w:ascii="Times New Roman" w:hAnsi="Times New Roman" w:cs="Times New Roman"/>
          <w:sz w:val="24"/>
          <w:szCs w:val="24"/>
        </w:rPr>
        <w:t xml:space="preserve"> N biomarkers</w:t>
      </w:r>
    </w:p>
    <w:p w14:paraId="2BECF0EF" w14:textId="3BE3DC03" w:rsidR="00E505AC" w:rsidRDefault="00E505AC" w:rsidP="00FC6C8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7C3B1A" w14:textId="77777777" w:rsidR="00E505AC" w:rsidRDefault="00E505AC" w:rsidP="00FC6C8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3D1ACC" w14:textId="77777777" w:rsidR="000C73E0" w:rsidRDefault="000C73E0" w:rsidP="00FC6C8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745C7B" w14:textId="77777777" w:rsidR="00FC6C8D" w:rsidRDefault="00FC6C8D">
      <w:pPr>
        <w:rPr>
          <w:rFonts w:ascii="Times New Roman" w:hAnsi="Times New Roman" w:cs="Times New Roman"/>
          <w:b/>
          <w:sz w:val="24"/>
          <w:szCs w:val="24"/>
        </w:rPr>
      </w:pPr>
    </w:p>
    <w:p w14:paraId="642D47D0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3828E6CE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142B4A6D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5BD2E60D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44D0723D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0BBB6F1F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30A2AD63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6BE2807C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6B6806DC" w14:textId="77777777" w:rsidR="003F2CC7" w:rsidRDefault="003F2CC7">
      <w:pPr>
        <w:rPr>
          <w:rFonts w:ascii="Times New Roman" w:hAnsi="Times New Roman" w:cs="Times New Roman"/>
          <w:b/>
          <w:sz w:val="24"/>
          <w:szCs w:val="24"/>
        </w:rPr>
      </w:pPr>
    </w:p>
    <w:p w14:paraId="58A395CB" w14:textId="77777777" w:rsidR="00ED00E2" w:rsidRDefault="00ED00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9BAB7B" w14:textId="4B13FB7C" w:rsidR="00DE27C0" w:rsidRDefault="003F2CC7" w:rsidP="00F75C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2CC7">
        <w:rPr>
          <w:rFonts w:ascii="Times New Roman" w:hAnsi="Times New Roman" w:cs="Times New Roman"/>
          <w:b/>
          <w:sz w:val="24"/>
          <w:szCs w:val="24"/>
        </w:rPr>
        <w:lastRenderedPageBreak/>
        <w:t>Figures:</w:t>
      </w:r>
    </w:p>
    <w:p w14:paraId="476690D4" w14:textId="77777777" w:rsidR="00C5491B" w:rsidRPr="004B002C" w:rsidRDefault="00C5491B" w:rsidP="00C5491B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933B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0D4BFB" wp14:editId="2928CBAE">
            <wp:extent cx="3903143" cy="3345735"/>
            <wp:effectExtent l="0" t="0" r="2540" b="762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1E43E1C-5319-4E86-96F8-C2769D1488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1E43E1C-5319-4E86-96F8-C2769D1488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9739" cy="335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EE3FD" w14:textId="5D21EDF6" w:rsidR="00C5491B" w:rsidRDefault="00C5491B" w:rsidP="00C5491B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BE6CF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05DB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OC Area-under-curve of the random classifier compared against </w:t>
      </w:r>
      <w:r w:rsidR="0025571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ENet deep</w:t>
      </w:r>
      <w:r w:rsidR="002557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arning model</w:t>
      </w:r>
    </w:p>
    <w:p w14:paraId="4E4BA786" w14:textId="77777777" w:rsidR="00C5491B" w:rsidRPr="003F2CC7" w:rsidRDefault="00C5491B" w:rsidP="00F75C3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0E571D" w14:textId="77777777" w:rsidR="00DE27C0" w:rsidRDefault="00DE27C0" w:rsidP="00DE27C0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77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4F2D08" wp14:editId="487F54D0">
            <wp:extent cx="4609115" cy="3665855"/>
            <wp:effectExtent l="0" t="0" r="127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270E0B1-B004-4845-ABEA-AD2AEAF20A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270E0B1-B004-4845-ABEA-AD2AEAF20A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3842" t="4736" r="6327"/>
                    <a:stretch/>
                  </pic:blipFill>
                  <pic:spPr bwMode="auto">
                    <a:xfrm>
                      <a:off x="0" y="0"/>
                      <a:ext cx="4641535" cy="3691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9E01C" w14:textId="37DDF228" w:rsidR="00193B03" w:rsidRDefault="00DE27C0" w:rsidP="00ED00E2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8216AA">
        <w:rPr>
          <w:rFonts w:ascii="Times New Roman" w:hAnsi="Times New Roman" w:cs="Times New Roman"/>
          <w:sz w:val="24"/>
          <w:szCs w:val="24"/>
        </w:rPr>
        <w:t>S</w:t>
      </w:r>
      <w:r w:rsidR="00711D8F">
        <w:rPr>
          <w:rFonts w:ascii="Times New Roman" w:hAnsi="Times New Roman" w:cs="Times New Roman"/>
          <w:sz w:val="24"/>
          <w:szCs w:val="24"/>
        </w:rPr>
        <w:t>2</w:t>
      </w:r>
      <w:r w:rsidRPr="00805DB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raining/validation accuracy curves for </w:t>
      </w:r>
      <w:r w:rsidR="0025571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ENet model under training using A/T/N features (Fold 1) do not indicate overfit</w:t>
      </w:r>
    </w:p>
    <w:p w14:paraId="2C228F1E" w14:textId="77777777" w:rsidR="00193B03" w:rsidRDefault="00193B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82D035" w14:textId="77777777" w:rsidR="00A83DED" w:rsidRDefault="00A83DED" w:rsidP="00ED00E2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00A728" w14:textId="6EBFE888" w:rsidR="00A83DED" w:rsidRDefault="00F329E7" w:rsidP="00ED00E2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652AF7" wp14:editId="0D9DF0A5">
            <wp:extent cx="2313147" cy="3124642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30" t="3331" r="32036" b="3187"/>
                    <a:stretch/>
                  </pic:blipFill>
                  <pic:spPr bwMode="auto">
                    <a:xfrm>
                      <a:off x="0" y="0"/>
                      <a:ext cx="2314103" cy="312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3B7CE" w14:textId="77777777" w:rsidR="00A83DED" w:rsidRDefault="00A83DED" w:rsidP="00ED00E2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FDC994" w14:textId="37F7C379" w:rsidR="006D0DB1" w:rsidRDefault="00ED00E2" w:rsidP="00876B33">
      <w:pPr>
        <w:widowControl w:val="0"/>
        <w:suppressLineNumbers/>
        <w:autoSpaceDE w:val="0"/>
        <w:autoSpaceDN w:val="0"/>
        <w:adjustRightInd w:val="0"/>
        <w:spacing w:line="360" w:lineRule="auto"/>
        <w:jc w:val="center"/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A6AF3">
        <w:rPr>
          <w:rFonts w:ascii="Times New Roman" w:hAnsi="Times New Roman" w:cs="Times New Roman"/>
          <w:sz w:val="24"/>
          <w:szCs w:val="24"/>
        </w:rPr>
        <w:t>S</w:t>
      </w:r>
      <w:r w:rsidR="0072234A">
        <w:rPr>
          <w:rFonts w:ascii="Times New Roman" w:hAnsi="Times New Roman" w:cs="Times New Roman"/>
          <w:sz w:val="24"/>
          <w:szCs w:val="24"/>
        </w:rPr>
        <w:t>3</w:t>
      </w:r>
      <w:r w:rsidRPr="00805DB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3DED">
        <w:rPr>
          <w:rFonts w:ascii="Times New Roman" w:hAnsi="Times New Roman" w:cs="Times New Roman"/>
          <w:sz w:val="24"/>
          <w:szCs w:val="24"/>
        </w:rPr>
        <w:t>MD and FD phenotypes did not exhibit significant differences in total cortical volume at baseline</w:t>
      </w:r>
    </w:p>
    <w:sectPr w:rsidR="006D0DB1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E0E675" w14:textId="77777777" w:rsidR="003B4D14" w:rsidRDefault="003B4D14" w:rsidP="00B1280A">
      <w:pPr>
        <w:spacing w:after="0" w:line="240" w:lineRule="auto"/>
      </w:pPr>
      <w:r>
        <w:separator/>
      </w:r>
    </w:p>
  </w:endnote>
  <w:endnote w:type="continuationSeparator" w:id="0">
    <w:p w14:paraId="648CF29A" w14:textId="77777777" w:rsidR="003B4D14" w:rsidRDefault="003B4D14" w:rsidP="00B12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Rounded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B65C92" w14:textId="77777777" w:rsidR="00B1280A" w:rsidRDefault="00B1280A" w:rsidP="00A0771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A4073C" w14:textId="77777777" w:rsidR="00B1280A" w:rsidRDefault="00B1280A" w:rsidP="00B128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3A0E82" w14:textId="77777777" w:rsidR="00B1280A" w:rsidRDefault="00B1280A" w:rsidP="00A0771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4CA0">
      <w:rPr>
        <w:rStyle w:val="PageNumber"/>
        <w:noProof/>
      </w:rPr>
      <w:t>7</w:t>
    </w:r>
    <w:r>
      <w:rPr>
        <w:rStyle w:val="PageNumber"/>
      </w:rPr>
      <w:fldChar w:fldCharType="end"/>
    </w:r>
  </w:p>
  <w:p w14:paraId="1EE910E6" w14:textId="77777777" w:rsidR="00B1280A" w:rsidRDefault="00B1280A" w:rsidP="00B128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84A5B" w14:textId="77777777" w:rsidR="003B4D14" w:rsidRDefault="003B4D14" w:rsidP="00B1280A">
      <w:pPr>
        <w:spacing w:after="0" w:line="240" w:lineRule="auto"/>
      </w:pPr>
      <w:r>
        <w:separator/>
      </w:r>
    </w:p>
  </w:footnote>
  <w:footnote w:type="continuationSeparator" w:id="0">
    <w:p w14:paraId="0C9A0368" w14:textId="77777777" w:rsidR="003B4D14" w:rsidRDefault="003B4D14" w:rsidP="00B128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FDC"/>
    <w:rsid w:val="00015F48"/>
    <w:rsid w:val="00027FA3"/>
    <w:rsid w:val="000622C4"/>
    <w:rsid w:val="000623B1"/>
    <w:rsid w:val="000649CA"/>
    <w:rsid w:val="00066407"/>
    <w:rsid w:val="000672B9"/>
    <w:rsid w:val="00067EFE"/>
    <w:rsid w:val="000869F6"/>
    <w:rsid w:val="00092FED"/>
    <w:rsid w:val="000B39B5"/>
    <w:rsid w:val="000C4F73"/>
    <w:rsid w:val="000C73E0"/>
    <w:rsid w:val="000E1FDC"/>
    <w:rsid w:val="000E6E25"/>
    <w:rsid w:val="000F1F20"/>
    <w:rsid w:val="000F3D61"/>
    <w:rsid w:val="00114C05"/>
    <w:rsid w:val="001668E8"/>
    <w:rsid w:val="00184F53"/>
    <w:rsid w:val="001904D3"/>
    <w:rsid w:val="00193B03"/>
    <w:rsid w:val="001A08A0"/>
    <w:rsid w:val="001B0674"/>
    <w:rsid w:val="001C4581"/>
    <w:rsid w:val="001D783C"/>
    <w:rsid w:val="001E34CF"/>
    <w:rsid w:val="001E701F"/>
    <w:rsid w:val="00232F50"/>
    <w:rsid w:val="0025571D"/>
    <w:rsid w:val="002659BE"/>
    <w:rsid w:val="00265D8B"/>
    <w:rsid w:val="002956F7"/>
    <w:rsid w:val="002B39FA"/>
    <w:rsid w:val="002D51EE"/>
    <w:rsid w:val="002D7BB9"/>
    <w:rsid w:val="002E7D3F"/>
    <w:rsid w:val="002F2572"/>
    <w:rsid w:val="002F4734"/>
    <w:rsid w:val="00310BF6"/>
    <w:rsid w:val="00337366"/>
    <w:rsid w:val="00391869"/>
    <w:rsid w:val="00393D8E"/>
    <w:rsid w:val="003A68ED"/>
    <w:rsid w:val="003B4D14"/>
    <w:rsid w:val="003E2EF0"/>
    <w:rsid w:val="003F2CC7"/>
    <w:rsid w:val="004042B6"/>
    <w:rsid w:val="00445577"/>
    <w:rsid w:val="00445F1C"/>
    <w:rsid w:val="00474DB7"/>
    <w:rsid w:val="004A6E4A"/>
    <w:rsid w:val="004B002C"/>
    <w:rsid w:val="004B6EFC"/>
    <w:rsid w:val="004C57EA"/>
    <w:rsid w:val="004E4B39"/>
    <w:rsid w:val="004F0160"/>
    <w:rsid w:val="00504D5D"/>
    <w:rsid w:val="00521399"/>
    <w:rsid w:val="005433C7"/>
    <w:rsid w:val="005616DA"/>
    <w:rsid w:val="00564EA2"/>
    <w:rsid w:val="005837B1"/>
    <w:rsid w:val="005C5E66"/>
    <w:rsid w:val="005C71D6"/>
    <w:rsid w:val="005E17EE"/>
    <w:rsid w:val="005E241A"/>
    <w:rsid w:val="005E515B"/>
    <w:rsid w:val="005F4506"/>
    <w:rsid w:val="00644D7F"/>
    <w:rsid w:val="006467A8"/>
    <w:rsid w:val="006527E8"/>
    <w:rsid w:val="006566D5"/>
    <w:rsid w:val="00664168"/>
    <w:rsid w:val="00664C1A"/>
    <w:rsid w:val="00674292"/>
    <w:rsid w:val="006B19B4"/>
    <w:rsid w:val="006B4CA0"/>
    <w:rsid w:val="006C06F3"/>
    <w:rsid w:val="006D0DB1"/>
    <w:rsid w:val="006E253E"/>
    <w:rsid w:val="006F4194"/>
    <w:rsid w:val="007063D8"/>
    <w:rsid w:val="00711D8F"/>
    <w:rsid w:val="00712944"/>
    <w:rsid w:val="0072234A"/>
    <w:rsid w:val="00727866"/>
    <w:rsid w:val="007627D5"/>
    <w:rsid w:val="00775F2A"/>
    <w:rsid w:val="00787075"/>
    <w:rsid w:val="00790438"/>
    <w:rsid w:val="007A4EC5"/>
    <w:rsid w:val="00800B21"/>
    <w:rsid w:val="00802603"/>
    <w:rsid w:val="0081007A"/>
    <w:rsid w:val="008216AA"/>
    <w:rsid w:val="00821C84"/>
    <w:rsid w:val="00861D5E"/>
    <w:rsid w:val="00876B33"/>
    <w:rsid w:val="00881C82"/>
    <w:rsid w:val="008A2BF9"/>
    <w:rsid w:val="008D5296"/>
    <w:rsid w:val="008E2057"/>
    <w:rsid w:val="008E6E8C"/>
    <w:rsid w:val="00906AA5"/>
    <w:rsid w:val="00907BE9"/>
    <w:rsid w:val="009154E0"/>
    <w:rsid w:val="00936D76"/>
    <w:rsid w:val="0094585B"/>
    <w:rsid w:val="009939F5"/>
    <w:rsid w:val="00996227"/>
    <w:rsid w:val="009B326F"/>
    <w:rsid w:val="009C4C52"/>
    <w:rsid w:val="009E1491"/>
    <w:rsid w:val="009E23C8"/>
    <w:rsid w:val="009E3A7C"/>
    <w:rsid w:val="009E490C"/>
    <w:rsid w:val="009F3A3A"/>
    <w:rsid w:val="009F5BDB"/>
    <w:rsid w:val="00A23CCC"/>
    <w:rsid w:val="00A277C7"/>
    <w:rsid w:val="00A65E41"/>
    <w:rsid w:val="00A83DED"/>
    <w:rsid w:val="00AA1362"/>
    <w:rsid w:val="00AA1ED6"/>
    <w:rsid w:val="00AA7F6A"/>
    <w:rsid w:val="00AC0DF5"/>
    <w:rsid w:val="00AD2CDD"/>
    <w:rsid w:val="00AE0DBA"/>
    <w:rsid w:val="00B1280A"/>
    <w:rsid w:val="00B149D2"/>
    <w:rsid w:val="00B15617"/>
    <w:rsid w:val="00B37730"/>
    <w:rsid w:val="00B641ED"/>
    <w:rsid w:val="00B64AA0"/>
    <w:rsid w:val="00B667D3"/>
    <w:rsid w:val="00B86B7F"/>
    <w:rsid w:val="00B95287"/>
    <w:rsid w:val="00BC43BF"/>
    <w:rsid w:val="00BE1B74"/>
    <w:rsid w:val="00BE6CF6"/>
    <w:rsid w:val="00C03F76"/>
    <w:rsid w:val="00C256FC"/>
    <w:rsid w:val="00C26A52"/>
    <w:rsid w:val="00C5491B"/>
    <w:rsid w:val="00C5627B"/>
    <w:rsid w:val="00C666C8"/>
    <w:rsid w:val="00C923FA"/>
    <w:rsid w:val="00CA3141"/>
    <w:rsid w:val="00CA6AF3"/>
    <w:rsid w:val="00CB2456"/>
    <w:rsid w:val="00CB766A"/>
    <w:rsid w:val="00CE2630"/>
    <w:rsid w:val="00CF2174"/>
    <w:rsid w:val="00D50C87"/>
    <w:rsid w:val="00D746ED"/>
    <w:rsid w:val="00D87AEC"/>
    <w:rsid w:val="00D9474D"/>
    <w:rsid w:val="00D94D0B"/>
    <w:rsid w:val="00DC0DE0"/>
    <w:rsid w:val="00DE27C0"/>
    <w:rsid w:val="00DE58C5"/>
    <w:rsid w:val="00E02B1B"/>
    <w:rsid w:val="00E212ED"/>
    <w:rsid w:val="00E23FF2"/>
    <w:rsid w:val="00E32DF6"/>
    <w:rsid w:val="00E505AC"/>
    <w:rsid w:val="00EA5972"/>
    <w:rsid w:val="00ED00E2"/>
    <w:rsid w:val="00EE16D9"/>
    <w:rsid w:val="00EE20AF"/>
    <w:rsid w:val="00F329E7"/>
    <w:rsid w:val="00F42A0E"/>
    <w:rsid w:val="00F7268B"/>
    <w:rsid w:val="00F75C34"/>
    <w:rsid w:val="00F933BE"/>
    <w:rsid w:val="00F95702"/>
    <w:rsid w:val="00FA2019"/>
    <w:rsid w:val="00FC6C8D"/>
    <w:rsid w:val="00FD09CE"/>
    <w:rsid w:val="00FE24E1"/>
    <w:rsid w:val="00FF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81B71"/>
  <w15:chartTrackingRefBased/>
  <w15:docId w15:val="{38DE2D8F-6F2A-4553-8F7B-07E9CDF4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67EFE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445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2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80A"/>
  </w:style>
  <w:style w:type="character" w:styleId="PageNumber">
    <w:name w:val="page number"/>
    <w:basedOn w:val="DefaultParagraphFont"/>
    <w:uiPriority w:val="99"/>
    <w:semiHidden/>
    <w:unhideWhenUsed/>
    <w:rsid w:val="00B1280A"/>
  </w:style>
  <w:style w:type="character" w:styleId="Hyperlink">
    <w:name w:val="Hyperlink"/>
    <w:basedOn w:val="DefaultParagraphFont"/>
    <w:uiPriority w:val="99"/>
    <w:unhideWhenUsed/>
    <w:rsid w:val="003F2C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0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ran_dayan@med.unc.ed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DD00A-4ABE-4D4E-A63D-BFB73822C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4</Words>
  <Characters>1604</Characters>
  <Application>Microsoft Office Word</Application>
  <DocSecurity>0</DocSecurity>
  <Lines>2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q, Muhammad Usman</dc:creator>
  <cp:keywords/>
  <dc:description/>
  <cp:lastModifiedBy/>
  <cp:revision>2</cp:revision>
  <dcterms:created xsi:type="dcterms:W3CDTF">2021-12-08T22:14:00Z</dcterms:created>
  <dcterms:modified xsi:type="dcterms:W3CDTF">2021-12-08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656a868-9f5d-3c48-b844-339c3972eb25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csl.mendeley.com/styles/464069211/elsevier-harvard</vt:lpwstr>
  </property>
  <property fmtid="{D5CDD505-2E9C-101B-9397-08002B2CF9AE}" pid="10" name="Mendeley Recent Style Name 2_1">
    <vt:lpwstr>Elsevier - Harvard (with titles) - Muhammad Usman Sadiq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neuroimage</vt:lpwstr>
  </property>
  <property fmtid="{D5CDD505-2E9C-101B-9397-08002B2CF9AE}" pid="14" name="Mendeley Recent Style Name 4_1">
    <vt:lpwstr>NeuroImage</vt:lpwstr>
  </property>
  <property fmtid="{D5CDD505-2E9C-101B-9397-08002B2CF9AE}" pid="15" name="Mendeley Recent Style Id 5_1">
    <vt:lpwstr>http://www.zotero.org/styles/neuroimage-clinical</vt:lpwstr>
  </property>
  <property fmtid="{D5CDD505-2E9C-101B-9397-08002B2CF9AE}" pid="16" name="Mendeley Recent Style Name 5_1">
    <vt:lpwstr>NeuroImage: Clinical</vt:lpwstr>
  </property>
  <property fmtid="{D5CDD505-2E9C-101B-9397-08002B2CF9AE}" pid="17" name="Mendeley Recent Style Id 6_1">
    <vt:lpwstr>http://www.zotero.org/styles/pnas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Id 7_1">
    <vt:lpwstr>http://csl.mendeley.com/styles/464069211/pnas-2</vt:lpwstr>
  </property>
  <property fmtid="{D5CDD505-2E9C-101B-9397-08002B2CF9AE}" pid="20" name="Mendeley Recent Style Name 7_1">
    <vt:lpwstr>Proceedings of the National Academy of Sciences of the United States of America - Muhammad Usman Sadiq</vt:lpwstr>
  </property>
  <property fmtid="{D5CDD505-2E9C-101B-9397-08002B2CF9AE}" pid="21" name="Mendeley Recent Style Id 8_1">
    <vt:lpwstr>http://www.zotero.org/styles/the-journal-of-neuroscience</vt:lpwstr>
  </property>
  <property fmtid="{D5CDD505-2E9C-101B-9397-08002B2CF9AE}" pid="22" name="Mendeley Recent Style Name 8_1">
    <vt:lpwstr>The Journal of Neuroscience</vt:lpwstr>
  </property>
  <property fmtid="{D5CDD505-2E9C-101B-9397-08002B2CF9AE}" pid="23" name="Mendeley Recent Style Id 9_1">
    <vt:lpwstr>http://csl.mendeley.com/styles/464069211/the-journal-of-neuroscience</vt:lpwstr>
  </property>
  <property fmtid="{D5CDD505-2E9C-101B-9397-08002B2CF9AE}" pid="24" name="Mendeley Recent Style Name 9_1">
    <vt:lpwstr>The Journal of Neuroscience - Muhammad Usman Sadiq</vt:lpwstr>
  </property>
</Properties>
</file>